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lang w:val="fr-FR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val="fr-FR" w:eastAsia="fr-FR"/>
        </w:rPr>
        <w:t>Additional file 4.</w:t>
      </w:r>
      <w:r>
        <w:rPr>
          <w:rFonts w:eastAsia="Times New Roman" w:cs="Times New Roman" w:ascii="Times New Roman" w:hAnsi="Times New Roman"/>
          <w:sz w:val="24"/>
          <w:lang w:val="fr-FR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val="fr-FR" w:eastAsia="fr-FR"/>
        </w:rPr>
        <w:t>List of sham author names used for abstracts</w:t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We used a sample of 20 names among a list of 200 names most common in the United Kingdom.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Selected names were:  Thomson MR; Cook A; Pettigrew GE; Bower G; Bishop D; Potter LM; Alyn JC; Willy KH; Tracy A; Mac-Gregor T; Carthew ML; Curtis H; Roby S; Harry S; John S; Roberson RP; Luckin JW; Berkelay K; Crossmann B; Garrison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9:23:00Z</dcterms:created>
  <dc:creator>dbalinda</dc:creator>
  <dc:description/>
  <dc:language>en-US</dc:language>
  <cp:lastModifiedBy>dbalinda</cp:lastModifiedBy>
  <dcterms:modified xsi:type="dcterms:W3CDTF">2014-04-15T19:23:00Z</dcterms:modified>
  <cp:revision>1</cp:revision>
  <dc:subject/>
  <dc:title/>
</cp:coreProperties>
</file>